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A85A62" w14:textId="77777777" w:rsidR="009A6D96" w:rsidRDefault="00C2289A" w:rsidP="009A6D96">
      <w:r>
        <w:t xml:space="preserve">Table S2.  Fluoxetine interactions with MAOA genotyp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4140"/>
      </w:tblGrid>
      <w:tr w:rsidR="00FE4B5F" w14:paraId="5969A90E" w14:textId="77777777" w:rsidTr="00FE4B5F">
        <w:tc>
          <w:tcPr>
            <w:tcW w:w="2515" w:type="dxa"/>
          </w:tcPr>
          <w:p w14:paraId="59A04568" w14:textId="77777777" w:rsidR="009B2E77" w:rsidRPr="009B2E77" w:rsidRDefault="009B2E77" w:rsidP="00E74DF9">
            <w:pPr>
              <w:rPr>
                <w:b/>
              </w:rPr>
            </w:pPr>
            <w:r w:rsidRPr="009B2E77">
              <w:rPr>
                <w:b/>
              </w:rPr>
              <w:t>Domain</w:t>
            </w:r>
          </w:p>
        </w:tc>
        <w:tc>
          <w:tcPr>
            <w:tcW w:w="4140" w:type="dxa"/>
          </w:tcPr>
          <w:p w14:paraId="74937E85" w14:textId="77777777" w:rsidR="009B2E77" w:rsidRPr="009B2E77" w:rsidRDefault="009B2E77" w:rsidP="00E74DF9">
            <w:pPr>
              <w:rPr>
                <w:b/>
              </w:rPr>
            </w:pPr>
            <w:r>
              <w:rPr>
                <w:b/>
              </w:rPr>
              <w:t>Fluoxetine</w:t>
            </w:r>
            <w:r w:rsidRPr="009B2E77">
              <w:rPr>
                <w:b/>
              </w:rPr>
              <w:t xml:space="preserve">*MAOA </w:t>
            </w:r>
            <w:r>
              <w:rPr>
                <w:b/>
              </w:rPr>
              <w:t xml:space="preserve">genotype </w:t>
            </w:r>
            <w:r w:rsidRPr="009B2E77">
              <w:rPr>
                <w:b/>
              </w:rPr>
              <w:t>interaction</w:t>
            </w:r>
          </w:p>
        </w:tc>
      </w:tr>
      <w:tr w:rsidR="00FE4B5F" w14:paraId="13D58EF5" w14:textId="77777777" w:rsidTr="00FE4B5F">
        <w:tc>
          <w:tcPr>
            <w:tcW w:w="2515" w:type="dxa"/>
          </w:tcPr>
          <w:p w14:paraId="458757ED" w14:textId="77777777" w:rsidR="009B2E77" w:rsidRDefault="009B2E77" w:rsidP="00E74DF9"/>
        </w:tc>
        <w:tc>
          <w:tcPr>
            <w:tcW w:w="4140" w:type="dxa"/>
          </w:tcPr>
          <w:p w14:paraId="7444F0C4" w14:textId="77777777" w:rsidR="009B2E77" w:rsidRDefault="009B2E77" w:rsidP="00E74DF9"/>
        </w:tc>
      </w:tr>
      <w:tr w:rsidR="00FE4B5F" w14:paraId="7E96D14E" w14:textId="77777777" w:rsidTr="00FE4B5F">
        <w:tc>
          <w:tcPr>
            <w:tcW w:w="2515" w:type="dxa"/>
          </w:tcPr>
          <w:p w14:paraId="02DA1B4F" w14:textId="77777777" w:rsidR="009B2E77" w:rsidRDefault="009B2E77" w:rsidP="00E74DF9">
            <w:r>
              <w:t>Activity &amp; Sleep</w:t>
            </w:r>
          </w:p>
        </w:tc>
        <w:tc>
          <w:tcPr>
            <w:tcW w:w="4140" w:type="dxa"/>
          </w:tcPr>
          <w:p w14:paraId="04565210" w14:textId="0204812C" w:rsidR="009B2E77" w:rsidRDefault="009B2E77" w:rsidP="00E74DF9">
            <w:r>
              <w:t>Fluoxetine increase in sleep fragmentation was greater in the hi</w:t>
            </w:r>
            <w:r w:rsidR="00CC67EE">
              <w:t>gh</w:t>
            </w:r>
            <w:r>
              <w:t xml:space="preserve">-MAOA subjects </w:t>
            </w:r>
          </w:p>
        </w:tc>
      </w:tr>
      <w:tr w:rsidR="00FE4B5F" w14:paraId="17CE4693" w14:textId="77777777" w:rsidTr="00FE4B5F">
        <w:tc>
          <w:tcPr>
            <w:tcW w:w="2515" w:type="dxa"/>
          </w:tcPr>
          <w:p w14:paraId="7AE89595" w14:textId="77777777" w:rsidR="009B2E77" w:rsidRDefault="009B2E77" w:rsidP="00E74DF9"/>
        </w:tc>
        <w:tc>
          <w:tcPr>
            <w:tcW w:w="4140" w:type="dxa"/>
          </w:tcPr>
          <w:p w14:paraId="47BF7A93" w14:textId="77777777" w:rsidR="009B2E77" w:rsidRDefault="009B2E77" w:rsidP="00E74DF9"/>
        </w:tc>
      </w:tr>
      <w:tr w:rsidR="00FE4B5F" w14:paraId="5C3F8020" w14:textId="77777777" w:rsidTr="00FE4B5F">
        <w:tc>
          <w:tcPr>
            <w:tcW w:w="2515" w:type="dxa"/>
          </w:tcPr>
          <w:p w14:paraId="5F7641D4" w14:textId="77777777" w:rsidR="009B2E77" w:rsidRDefault="009B2E77" w:rsidP="00E74DF9">
            <w:r>
              <w:t>Social Interaction</w:t>
            </w:r>
          </w:p>
        </w:tc>
        <w:tc>
          <w:tcPr>
            <w:tcW w:w="4140" w:type="dxa"/>
          </w:tcPr>
          <w:p w14:paraId="56C84658" w14:textId="7303CB54" w:rsidR="009B2E77" w:rsidRDefault="00981066" w:rsidP="00D16953">
            <w:r>
              <w:t xml:space="preserve">In the fluoxetine group, </w:t>
            </w:r>
            <w:r w:rsidR="00D16953">
              <w:t>more</w:t>
            </w:r>
            <w:r w:rsidR="009B2E77">
              <w:t xml:space="preserve"> behavior </w:t>
            </w:r>
            <w:r>
              <w:t xml:space="preserve">invitations and </w:t>
            </w:r>
            <w:r w:rsidR="009B2E77">
              <w:t xml:space="preserve">initiations </w:t>
            </w:r>
            <w:r w:rsidR="00D16953">
              <w:t>were seen in the hi</w:t>
            </w:r>
            <w:r w:rsidR="00CC67EE">
              <w:t>gh</w:t>
            </w:r>
            <w:r w:rsidR="00D16953">
              <w:t>-MAOA</w:t>
            </w:r>
            <w:r w:rsidR="00FE4B5F">
              <w:t xml:space="preserve"> subjects</w:t>
            </w:r>
            <w:r w:rsidR="009B2E77">
              <w:t xml:space="preserve"> </w:t>
            </w:r>
            <w:r w:rsidR="00D16953">
              <w:t xml:space="preserve">than the low MAOA subjects.  </w:t>
            </w:r>
          </w:p>
        </w:tc>
      </w:tr>
      <w:tr w:rsidR="00FE4B5F" w14:paraId="1AB81127" w14:textId="77777777" w:rsidTr="00FE4B5F">
        <w:tc>
          <w:tcPr>
            <w:tcW w:w="2515" w:type="dxa"/>
          </w:tcPr>
          <w:p w14:paraId="0B232385" w14:textId="77777777" w:rsidR="009B2E77" w:rsidRDefault="009B2E77" w:rsidP="00E74DF9"/>
        </w:tc>
        <w:tc>
          <w:tcPr>
            <w:tcW w:w="4140" w:type="dxa"/>
          </w:tcPr>
          <w:p w14:paraId="5E165B43" w14:textId="77777777" w:rsidR="009B2E77" w:rsidRDefault="009B2E77" w:rsidP="00E74DF9"/>
        </w:tc>
      </w:tr>
      <w:tr w:rsidR="00FE4B5F" w14:paraId="4FE83C9B" w14:textId="77777777" w:rsidTr="00FE4B5F">
        <w:tc>
          <w:tcPr>
            <w:tcW w:w="2515" w:type="dxa"/>
          </w:tcPr>
          <w:p w14:paraId="2276C9A8" w14:textId="77777777" w:rsidR="009B2E77" w:rsidRDefault="009B2E77" w:rsidP="00E74DF9">
            <w:r>
              <w:t>Emotional response</w:t>
            </w:r>
            <w:r w:rsidR="00FE4B5F">
              <w:t xml:space="preserve"> to pictures</w:t>
            </w:r>
          </w:p>
        </w:tc>
        <w:tc>
          <w:tcPr>
            <w:tcW w:w="4140" w:type="dxa"/>
          </w:tcPr>
          <w:p w14:paraId="4222E642" w14:textId="77777777" w:rsidR="009B2E77" w:rsidRDefault="009B2E77" w:rsidP="00FE4B5F">
            <w:r>
              <w:t xml:space="preserve">Fluoxetine decreased emotional response in the low-MAOA group. </w:t>
            </w:r>
          </w:p>
        </w:tc>
      </w:tr>
      <w:tr w:rsidR="00FE4B5F" w14:paraId="0CB16586" w14:textId="77777777" w:rsidTr="00FE4B5F">
        <w:tc>
          <w:tcPr>
            <w:tcW w:w="2515" w:type="dxa"/>
          </w:tcPr>
          <w:p w14:paraId="1B69DCDA" w14:textId="77777777" w:rsidR="009B2E77" w:rsidRDefault="004E3AED" w:rsidP="00E74DF9">
            <w:r>
              <w:t>Short term memory test</w:t>
            </w:r>
          </w:p>
        </w:tc>
        <w:tc>
          <w:tcPr>
            <w:tcW w:w="4140" w:type="dxa"/>
          </w:tcPr>
          <w:p w14:paraId="474A692B" w14:textId="4C9A39BA" w:rsidR="009B2E77" w:rsidRDefault="004E3AED" w:rsidP="00E74DF9">
            <w:r>
              <w:t>Fluoxetine decreased the number of trial initiations in the</w:t>
            </w:r>
            <w:r w:rsidR="006A1007">
              <w:t xml:space="preserve"> hi</w:t>
            </w:r>
            <w:r w:rsidR="00CC67EE">
              <w:t>gh</w:t>
            </w:r>
            <w:r w:rsidR="006A1007">
              <w:t>-MAOA group.</w:t>
            </w:r>
          </w:p>
        </w:tc>
      </w:tr>
      <w:tr w:rsidR="00FE4B5F" w14:paraId="0D3CE04E" w14:textId="77777777" w:rsidTr="00FE4B5F">
        <w:tc>
          <w:tcPr>
            <w:tcW w:w="2515" w:type="dxa"/>
          </w:tcPr>
          <w:p w14:paraId="0C90836D" w14:textId="77777777" w:rsidR="009B2E77" w:rsidRDefault="009B2E77" w:rsidP="00E74DF9"/>
        </w:tc>
        <w:tc>
          <w:tcPr>
            <w:tcW w:w="4140" w:type="dxa"/>
          </w:tcPr>
          <w:p w14:paraId="1F0E937D" w14:textId="77777777" w:rsidR="009B2E77" w:rsidRDefault="009B2E77" w:rsidP="00E74DF9"/>
        </w:tc>
      </w:tr>
    </w:tbl>
    <w:p w14:paraId="7375C528" w14:textId="77777777" w:rsidR="009A6D96" w:rsidRDefault="009A6D96" w:rsidP="009A6D96">
      <w:pPr>
        <w:outlineLvl w:val="0"/>
      </w:pPr>
    </w:p>
    <w:p w14:paraId="081991E9" w14:textId="77777777" w:rsidR="00117EB2" w:rsidRDefault="00117EB2">
      <w:bookmarkStart w:id="0" w:name="_GoBack"/>
      <w:bookmarkEnd w:id="0"/>
    </w:p>
    <w:sectPr w:rsidR="00117EB2" w:rsidSect="005966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6D96"/>
    <w:rsid w:val="00000456"/>
    <w:rsid w:val="0001285F"/>
    <w:rsid w:val="00013898"/>
    <w:rsid w:val="00026D7C"/>
    <w:rsid w:val="000304E6"/>
    <w:rsid w:val="000335A8"/>
    <w:rsid w:val="00034F26"/>
    <w:rsid w:val="0006211A"/>
    <w:rsid w:val="00064978"/>
    <w:rsid w:val="0007519F"/>
    <w:rsid w:val="00075829"/>
    <w:rsid w:val="000771AD"/>
    <w:rsid w:val="000804FD"/>
    <w:rsid w:val="00083DAE"/>
    <w:rsid w:val="00091D58"/>
    <w:rsid w:val="000A0F10"/>
    <w:rsid w:val="000A1431"/>
    <w:rsid w:val="000A24DD"/>
    <w:rsid w:val="000A735B"/>
    <w:rsid w:val="000B55FB"/>
    <w:rsid w:val="000C3C87"/>
    <w:rsid w:val="000E2C40"/>
    <w:rsid w:val="0010709C"/>
    <w:rsid w:val="001106D9"/>
    <w:rsid w:val="00111C71"/>
    <w:rsid w:val="00117EB2"/>
    <w:rsid w:val="00141AE2"/>
    <w:rsid w:val="001661EC"/>
    <w:rsid w:val="0016753E"/>
    <w:rsid w:val="001C45EF"/>
    <w:rsid w:val="001C6340"/>
    <w:rsid w:val="001D17D5"/>
    <w:rsid w:val="001E4B54"/>
    <w:rsid w:val="001F0B41"/>
    <w:rsid w:val="002164FE"/>
    <w:rsid w:val="00220FB1"/>
    <w:rsid w:val="002365D3"/>
    <w:rsid w:val="0025563D"/>
    <w:rsid w:val="00270A49"/>
    <w:rsid w:val="00271BBD"/>
    <w:rsid w:val="002B2A2E"/>
    <w:rsid w:val="002F26D0"/>
    <w:rsid w:val="002F68BE"/>
    <w:rsid w:val="00300FB1"/>
    <w:rsid w:val="00310812"/>
    <w:rsid w:val="00336C22"/>
    <w:rsid w:val="003A24F6"/>
    <w:rsid w:val="003A7D62"/>
    <w:rsid w:val="003B3974"/>
    <w:rsid w:val="003B4BC0"/>
    <w:rsid w:val="003C122D"/>
    <w:rsid w:val="003E08B9"/>
    <w:rsid w:val="003E7C17"/>
    <w:rsid w:val="004012FA"/>
    <w:rsid w:val="004205B3"/>
    <w:rsid w:val="00435D92"/>
    <w:rsid w:val="00451E64"/>
    <w:rsid w:val="00451F5B"/>
    <w:rsid w:val="0048770C"/>
    <w:rsid w:val="004953B5"/>
    <w:rsid w:val="004B67BF"/>
    <w:rsid w:val="004E3AED"/>
    <w:rsid w:val="004F092F"/>
    <w:rsid w:val="004F282B"/>
    <w:rsid w:val="004F3360"/>
    <w:rsid w:val="005027C6"/>
    <w:rsid w:val="00547DB9"/>
    <w:rsid w:val="00566463"/>
    <w:rsid w:val="005748FB"/>
    <w:rsid w:val="00586E99"/>
    <w:rsid w:val="005966A6"/>
    <w:rsid w:val="005972C0"/>
    <w:rsid w:val="0059799C"/>
    <w:rsid w:val="005B5B99"/>
    <w:rsid w:val="005F4149"/>
    <w:rsid w:val="005F4B54"/>
    <w:rsid w:val="00601292"/>
    <w:rsid w:val="00611B44"/>
    <w:rsid w:val="0063152B"/>
    <w:rsid w:val="00637392"/>
    <w:rsid w:val="00645A4F"/>
    <w:rsid w:val="00647FF3"/>
    <w:rsid w:val="00650419"/>
    <w:rsid w:val="0065666C"/>
    <w:rsid w:val="00657DBB"/>
    <w:rsid w:val="006630A8"/>
    <w:rsid w:val="00675872"/>
    <w:rsid w:val="00695710"/>
    <w:rsid w:val="006A1007"/>
    <w:rsid w:val="006B784C"/>
    <w:rsid w:val="006E0698"/>
    <w:rsid w:val="006E67AD"/>
    <w:rsid w:val="0070413F"/>
    <w:rsid w:val="0072413D"/>
    <w:rsid w:val="00726DB8"/>
    <w:rsid w:val="007463B3"/>
    <w:rsid w:val="0075290F"/>
    <w:rsid w:val="00752BBA"/>
    <w:rsid w:val="00753266"/>
    <w:rsid w:val="007B1B79"/>
    <w:rsid w:val="007C4E87"/>
    <w:rsid w:val="007C60D9"/>
    <w:rsid w:val="00801371"/>
    <w:rsid w:val="00824C45"/>
    <w:rsid w:val="00847058"/>
    <w:rsid w:val="00861E01"/>
    <w:rsid w:val="008774E9"/>
    <w:rsid w:val="00891878"/>
    <w:rsid w:val="008E406D"/>
    <w:rsid w:val="008E522F"/>
    <w:rsid w:val="008F620D"/>
    <w:rsid w:val="009034B5"/>
    <w:rsid w:val="009042B2"/>
    <w:rsid w:val="0092439C"/>
    <w:rsid w:val="00956CD0"/>
    <w:rsid w:val="00981066"/>
    <w:rsid w:val="00981D11"/>
    <w:rsid w:val="009A3A16"/>
    <w:rsid w:val="009A6D96"/>
    <w:rsid w:val="009B2E77"/>
    <w:rsid w:val="009C03A1"/>
    <w:rsid w:val="009F38AC"/>
    <w:rsid w:val="009F70C4"/>
    <w:rsid w:val="00A01366"/>
    <w:rsid w:val="00A12B21"/>
    <w:rsid w:val="00A35113"/>
    <w:rsid w:val="00A36C41"/>
    <w:rsid w:val="00A36E34"/>
    <w:rsid w:val="00A531C5"/>
    <w:rsid w:val="00A70FCC"/>
    <w:rsid w:val="00A72F70"/>
    <w:rsid w:val="00A7478C"/>
    <w:rsid w:val="00A816D2"/>
    <w:rsid w:val="00A92DC4"/>
    <w:rsid w:val="00A944DD"/>
    <w:rsid w:val="00AA5E64"/>
    <w:rsid w:val="00AB0BC4"/>
    <w:rsid w:val="00AD3185"/>
    <w:rsid w:val="00AF30BE"/>
    <w:rsid w:val="00B06EF9"/>
    <w:rsid w:val="00B33C60"/>
    <w:rsid w:val="00B459E1"/>
    <w:rsid w:val="00B53CD5"/>
    <w:rsid w:val="00B62F7C"/>
    <w:rsid w:val="00B722BA"/>
    <w:rsid w:val="00BB5144"/>
    <w:rsid w:val="00BF0025"/>
    <w:rsid w:val="00C2289A"/>
    <w:rsid w:val="00C24C0A"/>
    <w:rsid w:val="00C270AF"/>
    <w:rsid w:val="00C36A2A"/>
    <w:rsid w:val="00C65357"/>
    <w:rsid w:val="00C666A3"/>
    <w:rsid w:val="00CA023A"/>
    <w:rsid w:val="00CA3E36"/>
    <w:rsid w:val="00CB10BA"/>
    <w:rsid w:val="00CC0E2E"/>
    <w:rsid w:val="00CC67EE"/>
    <w:rsid w:val="00CE2152"/>
    <w:rsid w:val="00CF261B"/>
    <w:rsid w:val="00CF559D"/>
    <w:rsid w:val="00D16953"/>
    <w:rsid w:val="00D33306"/>
    <w:rsid w:val="00D33F34"/>
    <w:rsid w:val="00D473C6"/>
    <w:rsid w:val="00D53A38"/>
    <w:rsid w:val="00D615FE"/>
    <w:rsid w:val="00D61850"/>
    <w:rsid w:val="00D73A43"/>
    <w:rsid w:val="00DA0CB1"/>
    <w:rsid w:val="00DA7204"/>
    <w:rsid w:val="00DB7DEF"/>
    <w:rsid w:val="00DD3931"/>
    <w:rsid w:val="00E05C13"/>
    <w:rsid w:val="00E20D88"/>
    <w:rsid w:val="00E22DF8"/>
    <w:rsid w:val="00E27049"/>
    <w:rsid w:val="00E364A8"/>
    <w:rsid w:val="00E47101"/>
    <w:rsid w:val="00E601FD"/>
    <w:rsid w:val="00E65F01"/>
    <w:rsid w:val="00E8514D"/>
    <w:rsid w:val="00E91630"/>
    <w:rsid w:val="00F01DA3"/>
    <w:rsid w:val="00F16160"/>
    <w:rsid w:val="00F23682"/>
    <w:rsid w:val="00F30AC9"/>
    <w:rsid w:val="00F434CF"/>
    <w:rsid w:val="00F44B3E"/>
    <w:rsid w:val="00F628A6"/>
    <w:rsid w:val="00F72806"/>
    <w:rsid w:val="00F929A4"/>
    <w:rsid w:val="00FA096E"/>
    <w:rsid w:val="00FB5364"/>
    <w:rsid w:val="00FD7150"/>
    <w:rsid w:val="00FE4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D3483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6D96"/>
    <w:rPr>
      <w:rFonts w:ascii="Arial" w:eastAsiaTheme="minorEastAsia" w:hAnsi="Arial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6D96"/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E01083B7CCE84283D9F1E0283433D1" ma:contentTypeVersion="7" ma:contentTypeDescription="Create a new document." ma:contentTypeScope="" ma:versionID="b8661fcbcaf8ab3643f06a3838644484">
  <xsd:schema xmlns:xsd="http://www.w3.org/2001/XMLSchema" xmlns:p="http://schemas.microsoft.com/office/2006/metadata/properties" xmlns:ns2="c5381786-2a00-4b52-80db-7b32384b693c" targetNamespace="http://schemas.microsoft.com/office/2006/metadata/properties" ma:root="true" ma:fieldsID="70b5d97bb46c70958ada1738bd65e012" ns2:_="">
    <xsd:import namespace="c5381786-2a00-4b52-80db-7b32384b693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5381786-2a00-4b52-80db-7b32384b693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c5381786-2a00-4b52-80db-7b32384b693c">false</IsDeleted>
    <Checked_x0020_Out_x0020_To xmlns="c5381786-2a00-4b52-80db-7b32384b693c">
      <UserInfo>
        <DisplayName/>
        <AccountId xsi:nil="true"/>
        <AccountType/>
      </UserInfo>
    </Checked_x0020_Out_x0020_To>
    <FileFormat xmlns="c5381786-2a00-4b52-80db-7b32384b693c">DOCX</FileFormat>
    <DocumentId xmlns="c5381786-2a00-4b52-80db-7b32384b693c">Table 2.DOCX</DocumentId>
    <StageName xmlns="c5381786-2a00-4b52-80db-7b32384b693c" xsi:nil="true"/>
    <DocumentType xmlns="c5381786-2a00-4b52-80db-7b32384b693c">Table</DocumentType>
    <TitleName xmlns="c5381786-2a00-4b52-80db-7b32384b693c">Table 2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D6C12CB-2252-499A-9404-A31E1D7C30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381786-2a00-4b52-80db-7b32384b693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E1ED038B-320C-4A13-A46D-A9783288FFB0}">
  <ds:schemaRefs>
    <ds:schemaRef ds:uri="http://schemas.microsoft.com/office/2006/metadata/properties"/>
    <ds:schemaRef ds:uri="c5381786-2a00-4b52-80db-7b32384b693c"/>
  </ds:schemaRefs>
</ds:datastoreItem>
</file>

<file path=customXml/itemProps3.xml><?xml version="1.0" encoding="utf-8"?>
<ds:datastoreItem xmlns:ds="http://schemas.openxmlformats.org/officeDocument/2006/customXml" ds:itemID="{7AA0A718-6ACF-49CD-9DE6-A2F411D8D32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S Golub</dc:creator>
  <cp:keywords/>
  <dc:description/>
  <cp:lastModifiedBy>Mari S Golub</cp:lastModifiedBy>
  <cp:revision>2</cp:revision>
  <dcterms:created xsi:type="dcterms:W3CDTF">2017-05-29T22:49:00Z</dcterms:created>
  <dcterms:modified xsi:type="dcterms:W3CDTF">2018-01-28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E01083B7CCE84283D9F1E0283433D1</vt:lpwstr>
  </property>
</Properties>
</file>